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Online Supporting Information Table S22: Subgroup Association with FVC (predicted)</w:t>
      </w:r>
    </w:p>
    <w:p>
      <w:pPr>
        <w:pStyle w:val="Normal"/>
        <w:rPr/>
      </w:pPr>
      <w:r>
        <w:rPr/>
      </w:r>
    </w:p>
    <w:tbl>
      <w:tblPr>
        <w:tblW w:w="6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1440"/>
        <w:gridCol w:w="1620"/>
      </w:tblGrid>
      <w:tr>
        <w:trPr>
          <w:cantSplit w:val="true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based on K-means clustering (k=3) of 1079 probeset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tist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group Z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1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8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3.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di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.D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2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8.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4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1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2.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ssing valu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 </w:t>
            </w:r>
            <w:r>
              <w:rPr/>
              <w:t>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-value from overall F-test = 0.53.  Because the F-test p-value was not statistically significant at the 0.05 level, no pairwise comparisons between Subgroup means were perform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clusion:  No statistically significant differences among Subgroups in FVC (predicted) during exacerbation visits.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0:58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0:58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